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1D8BA" w14:textId="463FE427" w:rsidR="009A287D" w:rsidRPr="00881FF4" w:rsidRDefault="009A287D" w:rsidP="00471B8D">
      <w:pPr>
        <w:rPr>
          <w:rFonts w:cstheme="minorHAnsi"/>
          <w:sz w:val="22"/>
          <w:szCs w:val="22"/>
        </w:rPr>
      </w:pPr>
    </w:p>
    <w:p w14:paraId="4BA258C8" w14:textId="2E34BB36" w:rsidR="009A287D" w:rsidRPr="00881FF4" w:rsidRDefault="009A287D" w:rsidP="00471B8D">
      <w:pPr>
        <w:rPr>
          <w:rFonts w:cstheme="minorHAnsi"/>
          <w:sz w:val="22"/>
          <w:szCs w:val="22"/>
        </w:rPr>
      </w:pPr>
    </w:p>
    <w:p w14:paraId="5CAEABB4" w14:textId="4D85727A" w:rsidR="009A287D" w:rsidRPr="00C1279A" w:rsidRDefault="009A287D" w:rsidP="00C1279A">
      <w:pPr>
        <w:jc w:val="center"/>
        <w:rPr>
          <w:rFonts w:cstheme="minorHAnsi"/>
          <w:b/>
          <w:bCs/>
          <w:sz w:val="22"/>
          <w:szCs w:val="22"/>
        </w:rPr>
      </w:pPr>
      <w:r w:rsidRPr="00881FF4">
        <w:rPr>
          <w:rFonts w:cstheme="minorHAnsi"/>
          <w:b/>
          <w:bCs/>
          <w:sz w:val="22"/>
          <w:szCs w:val="22"/>
        </w:rPr>
        <w:t>Supplementary material</w:t>
      </w:r>
    </w:p>
    <w:tbl>
      <w:tblPr>
        <w:tblStyle w:val="TableGrid"/>
        <w:tblpPr w:leftFromText="180" w:rightFromText="180" w:vertAnchor="page" w:horzAnchor="margin" w:tblpY="2364"/>
        <w:tblW w:w="5000" w:type="pct"/>
        <w:tblLook w:val="04A0" w:firstRow="1" w:lastRow="0" w:firstColumn="1" w:lastColumn="0" w:noHBand="0" w:noVBand="1"/>
      </w:tblPr>
      <w:tblGrid>
        <w:gridCol w:w="5182"/>
        <w:gridCol w:w="2301"/>
        <w:gridCol w:w="2162"/>
        <w:gridCol w:w="2304"/>
        <w:gridCol w:w="2273"/>
      </w:tblGrid>
      <w:tr w:rsidR="00CB1B40" w:rsidRPr="00C1279A" w14:paraId="4D779C8C" w14:textId="67A43A57" w:rsidTr="004337A0">
        <w:trPr>
          <w:trHeight w:val="27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A5EB8" w14:textId="7B9CCD55" w:rsidR="00CB1B40" w:rsidRPr="00C1279A" w:rsidRDefault="00CB1B40" w:rsidP="004337A0">
            <w:pPr>
              <w:rPr>
                <w:rFonts w:ascii="Times" w:hAnsi="Times" w:cstheme="minorHAnsi"/>
                <w:b/>
                <w:bCs/>
                <w:color w:val="000000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b/>
                <w:bCs/>
                <w:sz w:val="16"/>
                <w:szCs w:val="16"/>
              </w:rPr>
              <w:t xml:space="preserve">Supplementary table 1. Key demographic characteristics of </w:t>
            </w:r>
            <w:r w:rsidR="00ED3865" w:rsidRPr="00C1279A">
              <w:rPr>
                <w:rFonts w:ascii="Times" w:hAnsi="Times" w:cstheme="minorHAnsi"/>
                <w:b/>
                <w:bCs/>
                <w:sz w:val="16"/>
                <w:szCs w:val="16"/>
              </w:rPr>
              <w:t xml:space="preserve">a </w:t>
            </w:r>
            <w:r w:rsidRPr="00C1279A">
              <w:rPr>
                <w:rFonts w:ascii="Times" w:hAnsi="Times" w:cstheme="minorHAnsi"/>
                <w:b/>
                <w:bCs/>
                <w:sz w:val="16"/>
                <w:szCs w:val="16"/>
              </w:rPr>
              <w:t>Nepalese child</w:t>
            </w:r>
            <w:r w:rsidR="00ED3865" w:rsidRPr="00C1279A">
              <w:rPr>
                <w:rFonts w:ascii="Times" w:hAnsi="Times" w:cstheme="minorHAnsi"/>
                <w:b/>
                <w:bCs/>
                <w:sz w:val="16"/>
                <w:szCs w:val="16"/>
              </w:rPr>
              <w:t xml:space="preserve"> cohort</w:t>
            </w:r>
          </w:p>
        </w:tc>
      </w:tr>
      <w:tr w:rsidR="00CB1B40" w:rsidRPr="00C1279A" w14:paraId="33DEE948" w14:textId="77777777" w:rsidTr="004337A0">
        <w:trPr>
          <w:trHeight w:val="281"/>
        </w:trPr>
        <w:tc>
          <w:tcPr>
            <w:tcW w:w="1822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B6F8F5" w14:textId="77777777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BD4797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Total cohort</w:t>
            </w:r>
          </w:p>
          <w:p w14:paraId="2437DCFD" w14:textId="77777777" w:rsidR="00881FF4" w:rsidRPr="00C1279A" w:rsidRDefault="00881FF4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  <w:p w14:paraId="6D798579" w14:textId="6BCBAE5A" w:rsidR="00881FF4" w:rsidRPr="00C1279A" w:rsidRDefault="00881FF4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N=600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F8805E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Children with data at T1 and T3</w:t>
            </w:r>
          </w:p>
          <w:p w14:paraId="6A02752E" w14:textId="407DDEA2" w:rsidR="0097613F" w:rsidRPr="00C1279A" w:rsidRDefault="0097613F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N=526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CD568D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Children with data at T2 and T3</w:t>
            </w:r>
          </w:p>
          <w:p w14:paraId="7B565A39" w14:textId="3A9664B8" w:rsidR="005725B2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N=50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26C80A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Children with data at T1 and T2</w:t>
            </w:r>
          </w:p>
          <w:p w14:paraId="3AD027DB" w14:textId="412DF674" w:rsidR="005725B2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N=539</w:t>
            </w:r>
          </w:p>
        </w:tc>
      </w:tr>
      <w:tr w:rsidR="00CB1B40" w:rsidRPr="00C1279A" w14:paraId="76D52482" w14:textId="646C048D" w:rsidTr="004337A0">
        <w:trPr>
          <w:trHeight w:val="281"/>
        </w:trPr>
        <w:tc>
          <w:tcPr>
            <w:tcW w:w="182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D7B28" w14:textId="77777777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Age in months, mean (</w:t>
            </w:r>
            <w:proofErr w:type="spellStart"/>
            <w:r w:rsidRPr="00C1279A">
              <w:rPr>
                <w:rFonts w:ascii="Times" w:hAnsi="Times" w:cstheme="minorHAnsi"/>
                <w:sz w:val="16"/>
                <w:szCs w:val="16"/>
              </w:rPr>
              <w:t>sd</w:t>
            </w:r>
            <w:proofErr w:type="spellEnd"/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2A6E46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96233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5CBAF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F789F7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CB1B40" w:rsidRPr="00C1279A" w14:paraId="52A1C874" w14:textId="24C80F30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67397" w14:textId="2AE261DD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T1</w:t>
            </w:r>
            <w:r w:rsidR="00D307F8" w:rsidRPr="00C1279A">
              <w:rPr>
                <w:rFonts w:ascii="Times" w:hAnsi="Times" w:cstheme="minorHAnsi"/>
                <w:sz w:val="16"/>
                <w:szCs w:val="16"/>
              </w:rPr>
              <w:t>;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 6-11 months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ED4CA2" w14:textId="58E2D0BD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8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.4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 (1.8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56F15" w14:textId="4E341F71" w:rsidR="00CB1B40" w:rsidRPr="00C1279A" w:rsidRDefault="0097613F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8.3 (1.8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8619D" w14:textId="56613DC1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8.4 (1.8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FB5FB5" w14:textId="66EA5314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8.4 (1.8)</w:t>
            </w:r>
          </w:p>
        </w:tc>
      </w:tr>
      <w:tr w:rsidR="00CB1B40" w:rsidRPr="00C1279A" w14:paraId="267062E5" w14:textId="52455A3B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3EFAC" w14:textId="77971953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T2</w:t>
            </w:r>
            <w:r w:rsidR="00D307F8" w:rsidRPr="00C1279A">
              <w:rPr>
                <w:rFonts w:ascii="Times" w:hAnsi="Times" w:cstheme="minorHAnsi"/>
                <w:sz w:val="16"/>
                <w:szCs w:val="16"/>
              </w:rPr>
              <w:t>;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 18-23 months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5E51AD" w14:textId="1A1F5D03" w:rsidR="00CB1B40" w:rsidRPr="00C1279A" w:rsidRDefault="0088062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0.0 (1.8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12D83" w14:textId="60D96AF8" w:rsidR="00CB1B40" w:rsidRPr="00C1279A" w:rsidRDefault="0097613F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0.0 (1.8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35030" w14:textId="72CD0081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0.0 (1.8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35842" w14:textId="4B61FC8E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0.0 (1.8)</w:t>
            </w:r>
          </w:p>
        </w:tc>
      </w:tr>
      <w:tr w:rsidR="00CB1B40" w:rsidRPr="00C1279A" w14:paraId="24E387AC" w14:textId="64335EE8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8EA736" w14:textId="50D6CAD9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T3</w:t>
            </w:r>
            <w:r w:rsidR="00D307F8" w:rsidRPr="00C1279A">
              <w:rPr>
                <w:rFonts w:ascii="Times" w:hAnsi="Times" w:cstheme="minorHAnsi"/>
                <w:sz w:val="16"/>
                <w:szCs w:val="16"/>
              </w:rPr>
              <w:t>;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 </w:t>
            </w:r>
            <w:r w:rsidR="00D307F8" w:rsidRPr="00C1279A">
              <w:rPr>
                <w:rFonts w:ascii="Times" w:hAnsi="Times" w:cstheme="minorHAnsi"/>
                <w:sz w:val="16"/>
                <w:szCs w:val="16"/>
              </w:rPr>
              <w:t>42-47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 months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B1890D" w14:textId="238F9224" w:rsidR="00CB1B40" w:rsidRPr="00C1279A" w:rsidRDefault="0088062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43.9 (1.9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B374D0" w14:textId="308CFD3F" w:rsidR="00CB1B40" w:rsidRPr="00C1279A" w:rsidRDefault="0097613F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43.9 (1.9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8A66A9" w14:textId="2256DBC7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43.9 (1.9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CCCE2A" w14:textId="60701696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43.9 (1.9)</w:t>
            </w:r>
          </w:p>
        </w:tc>
      </w:tr>
      <w:tr w:rsidR="00CB1B40" w:rsidRPr="00C1279A" w14:paraId="5EAE38A5" w14:textId="3361D990" w:rsidTr="004337A0">
        <w:trPr>
          <w:trHeight w:val="281"/>
        </w:trPr>
        <w:tc>
          <w:tcPr>
            <w:tcW w:w="182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8A40E" w14:textId="77777777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Female </w:t>
            </w:r>
          </w:p>
        </w:tc>
        <w:tc>
          <w:tcPr>
            <w:tcW w:w="80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A8D5E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91 (48.5%)</w:t>
            </w:r>
          </w:p>
        </w:tc>
        <w:tc>
          <w:tcPr>
            <w:tcW w:w="76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D31A99" w14:textId="1D1AFDCD" w:rsidR="00CB1B40" w:rsidRPr="00C1279A" w:rsidRDefault="0097613F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258 (49.1%) </w:t>
            </w:r>
          </w:p>
        </w:tc>
        <w:tc>
          <w:tcPr>
            <w:tcW w:w="81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BC87D" w14:textId="298B1B05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50 (49.1%)</w:t>
            </w:r>
          </w:p>
        </w:tc>
        <w:tc>
          <w:tcPr>
            <w:tcW w:w="79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44360" w14:textId="6E028B30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64 (49.0%)</w:t>
            </w:r>
          </w:p>
        </w:tc>
      </w:tr>
      <w:tr w:rsidR="00CB1B40" w:rsidRPr="00C1279A" w14:paraId="156E2AEC" w14:textId="198D4F2B" w:rsidTr="004337A0">
        <w:trPr>
          <w:trHeight w:val="268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C0088D" w14:textId="77777777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Birth weight in grams, mean (</w:t>
            </w:r>
            <w:proofErr w:type="spellStart"/>
            <w:r w:rsidRPr="00C1279A">
              <w:rPr>
                <w:rFonts w:ascii="Times" w:hAnsi="Times" w:cstheme="minorHAnsi"/>
                <w:sz w:val="16"/>
                <w:szCs w:val="16"/>
              </w:rPr>
              <w:t>sd</w:t>
            </w:r>
            <w:proofErr w:type="spellEnd"/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14F7AB" w14:textId="3D0CB020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304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0.1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 (141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3.4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4D504B" w14:textId="6B839444" w:rsidR="00CB1B40" w:rsidRPr="00C1279A" w:rsidRDefault="0097613F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984.6 (1300.7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FA26C" w14:textId="3949AA6A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3006.7 (1355.7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2F3F8" w14:textId="4638DD9F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3032.4 (1421.7)</w:t>
            </w:r>
          </w:p>
        </w:tc>
      </w:tr>
      <w:tr w:rsidR="00CB1B40" w:rsidRPr="00C1279A" w14:paraId="4F84793C" w14:textId="25B38CD5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71645E" w14:textId="197EB31E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Children stunted at T1</w:t>
            </w:r>
            <w:r w:rsidR="00D307F8" w:rsidRPr="00C1279A">
              <w:rPr>
                <w:rFonts w:ascii="Times" w:hAnsi="Times" w:cstheme="minorHAnsi"/>
                <w:sz w:val="16"/>
                <w:szCs w:val="16"/>
              </w:rPr>
              <w:t>; 6-11 months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452AD" w14:textId="29BCC8C3" w:rsidR="00CB1B40" w:rsidRPr="00C1279A" w:rsidRDefault="0088062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62 (27.0%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AEDCD8" w14:textId="7620C2E3" w:rsidR="0097613F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47</w:t>
            </w:r>
            <w:r w:rsidR="0097613F" w:rsidRPr="00C1279A">
              <w:rPr>
                <w:rFonts w:ascii="Times" w:hAnsi="Times" w:cstheme="minorHAnsi"/>
                <w:sz w:val="16"/>
                <w:szCs w:val="16"/>
              </w:rPr>
              <w:t xml:space="preserve"> (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28.0</w:t>
            </w:r>
            <w:r w:rsidR="0097613F" w:rsidRPr="00C1279A">
              <w:rPr>
                <w:rFonts w:ascii="Times" w:hAnsi="Times" w:cstheme="minorHAnsi"/>
                <w:sz w:val="16"/>
                <w:szCs w:val="16"/>
              </w:rPr>
              <w:t>%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1F1D0" w14:textId="51EE9A21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41 (27.8%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E8784" w14:textId="5703A627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50 (27.9)</w:t>
            </w:r>
          </w:p>
        </w:tc>
      </w:tr>
      <w:tr w:rsidR="00CB1B40" w:rsidRPr="00C1279A" w14:paraId="17176037" w14:textId="280BD2AE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246C09" w14:textId="77777777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Maternal age in years at T1, mean (</w:t>
            </w:r>
            <w:proofErr w:type="spellStart"/>
            <w:r w:rsidRPr="00C1279A">
              <w:rPr>
                <w:rFonts w:ascii="Times" w:hAnsi="Times" w:cstheme="minorHAnsi"/>
                <w:sz w:val="16"/>
                <w:szCs w:val="16"/>
              </w:rPr>
              <w:t>sd</w:t>
            </w:r>
            <w:proofErr w:type="spellEnd"/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517C38" w14:textId="1ECD7642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7</w:t>
            </w:r>
            <w:r w:rsidR="005725B2" w:rsidRPr="00C1279A">
              <w:rPr>
                <w:rFonts w:ascii="Times" w:hAnsi="Times" w:cstheme="minorHAnsi"/>
                <w:sz w:val="16"/>
                <w:szCs w:val="16"/>
              </w:rPr>
              <w:t>.3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 (4</w:t>
            </w:r>
            <w:r w:rsidR="005725B2" w:rsidRPr="00C1279A">
              <w:rPr>
                <w:rFonts w:ascii="Times" w:hAnsi="Times" w:cstheme="minorHAnsi"/>
                <w:sz w:val="16"/>
                <w:szCs w:val="16"/>
              </w:rPr>
              <w:t>.7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9ACA3" w14:textId="622755D1" w:rsidR="00CB1B40" w:rsidRPr="00C1279A" w:rsidRDefault="008A43E5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7.7 (4.6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422C1" w14:textId="704D822D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7.7 (4.6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E2810" w14:textId="0DBBEBB6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7.6 (4.6)</w:t>
            </w:r>
          </w:p>
        </w:tc>
      </w:tr>
      <w:tr w:rsidR="00CB1B40" w:rsidRPr="00C1279A" w14:paraId="0C3DEC07" w14:textId="7562A4F2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D2D8CC" w14:textId="77777777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Maternal literacy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3FA81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070510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AF874F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5ECE4D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CB1B40" w:rsidRPr="00C1279A" w14:paraId="7A056726" w14:textId="103432C1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46EC2" w14:textId="77777777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Illiterate up to grade 5 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9D461" w14:textId="7703A4AA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23 (37.2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%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C7385" w14:textId="048AD3B8" w:rsidR="00CB1B40" w:rsidRPr="00C1279A" w:rsidRDefault="008A43E5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88 (35.7%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172A69" w14:textId="3B065533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86 (36.5%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8BD9A0" w14:textId="1A6A2A8F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98 (36.7%)</w:t>
            </w:r>
          </w:p>
        </w:tc>
      </w:tr>
      <w:tr w:rsidR="00CB1B40" w:rsidRPr="00C1279A" w14:paraId="599B0F10" w14:textId="65EFD408" w:rsidTr="004337A0">
        <w:trPr>
          <w:trHeight w:val="268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31BCF" w14:textId="77777777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 xml:space="preserve">Grade 5 to High School 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5EA98B" w14:textId="4129F070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61 (43.5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%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957782" w14:textId="51F2C809" w:rsidR="00CB1B40" w:rsidRPr="00C1279A" w:rsidRDefault="008A43E5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34 (44.5%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35C31" w14:textId="63C30408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24 (44.0%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A62EF1" w14:textId="376437E4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34 (43.4%)</w:t>
            </w:r>
          </w:p>
        </w:tc>
      </w:tr>
      <w:tr w:rsidR="00CB1B40" w:rsidRPr="00C1279A" w14:paraId="7933F0B8" w14:textId="60EE67C6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9DC34A" w14:textId="77777777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Bachelor and above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59A5A1" w14:textId="00F9C113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16 (19.3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%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A178C" w14:textId="307DC845" w:rsidR="00CB1B40" w:rsidRPr="00C1279A" w:rsidRDefault="008A43E5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04 (19.8%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11CE94" w14:textId="331FAC21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99 (19.5%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10090C" w14:textId="196A09CF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07 (19.9%)</w:t>
            </w:r>
          </w:p>
        </w:tc>
      </w:tr>
      <w:tr w:rsidR="00CB1B40" w:rsidRPr="00C1279A" w14:paraId="0E74611B" w14:textId="7E153EF2" w:rsidTr="004337A0">
        <w:trPr>
          <w:trHeight w:val="268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2522F" w14:textId="77777777" w:rsidR="00CB1B40" w:rsidRPr="00C1279A" w:rsidRDefault="00CB1B40" w:rsidP="004337A0">
            <w:pPr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Paternal literacy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784F5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29638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99B7F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CB3CB" w14:textId="77777777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CB1B40" w:rsidRPr="00C1279A" w14:paraId="1F13231A" w14:textId="4584994F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E01D5" w14:textId="77777777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Illiterate up to grade 5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904A0" w14:textId="0604866C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12 (35.3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%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63226C" w14:textId="741587E0" w:rsidR="00CB1B40" w:rsidRPr="00C1279A" w:rsidRDefault="008A43E5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84 (35.0%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1B572" w14:textId="794645F3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80 (35.4%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A3E33" w14:textId="7A20BA4E" w:rsidR="00CB1B40" w:rsidRPr="00C1279A" w:rsidRDefault="00881FF4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90 (35.3%)</w:t>
            </w:r>
          </w:p>
        </w:tc>
      </w:tr>
      <w:tr w:rsidR="00CB1B40" w:rsidRPr="00C1279A" w14:paraId="0FB177AB" w14:textId="16AD7EF1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66008" w14:textId="77777777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Grade 5 to high School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0EE69B" w14:textId="23C2DF7D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80 (46.7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%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0BE629" w14:textId="1E489D7F" w:rsidR="00CB1B40" w:rsidRPr="00C1279A" w:rsidRDefault="008A43E5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48 (47.2%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3676F" w14:textId="1D0BCAF6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36 (46.5%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EBB36D" w14:textId="500B433B" w:rsidR="00CB1B40" w:rsidRPr="00C1279A" w:rsidRDefault="00881FF4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251 (46.7%)</w:t>
            </w:r>
          </w:p>
        </w:tc>
      </w:tr>
      <w:tr w:rsidR="00CB1B40" w:rsidRPr="00C1279A" w14:paraId="0A9F7361" w14:textId="68C610EE" w:rsidTr="004337A0">
        <w:trPr>
          <w:trHeight w:val="281"/>
        </w:trPr>
        <w:tc>
          <w:tcPr>
            <w:tcW w:w="182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4886CE" w14:textId="77777777" w:rsidR="00CB1B40" w:rsidRPr="00C1279A" w:rsidRDefault="00CB1B40" w:rsidP="004337A0">
            <w:pPr>
              <w:jc w:val="right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Bachelor and above</w:t>
            </w:r>
          </w:p>
        </w:tc>
        <w:tc>
          <w:tcPr>
            <w:tcW w:w="80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6862B4" w14:textId="09D74D73" w:rsidR="00CB1B40" w:rsidRPr="00C1279A" w:rsidRDefault="00CB1B40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108 (18</w:t>
            </w:r>
            <w:r w:rsidR="00880622" w:rsidRPr="00C1279A">
              <w:rPr>
                <w:rFonts w:ascii="Times" w:hAnsi="Times" w:cstheme="minorHAnsi"/>
                <w:sz w:val="16"/>
                <w:szCs w:val="16"/>
              </w:rPr>
              <w:t>.0%</w:t>
            </w:r>
            <w:r w:rsidRPr="00C1279A">
              <w:rPr>
                <w:rFonts w:ascii="Times" w:hAnsi="Times" w:cstheme="minorHAnsi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818A22" w14:textId="1FD30346" w:rsidR="00CB1B40" w:rsidRPr="00C1279A" w:rsidRDefault="008A43E5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93 (17.7%)</w:t>
            </w:r>
          </w:p>
        </w:tc>
        <w:tc>
          <w:tcPr>
            <w:tcW w:w="81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70B818" w14:textId="3EB74353" w:rsidR="00CB1B40" w:rsidRPr="00C1279A" w:rsidRDefault="005725B2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92 (18.1%)</w:t>
            </w:r>
          </w:p>
        </w:tc>
        <w:tc>
          <w:tcPr>
            <w:tcW w:w="79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846397" w14:textId="30B78B0C" w:rsidR="00CB1B40" w:rsidRPr="00C1279A" w:rsidRDefault="00881FF4" w:rsidP="004337A0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C1279A">
              <w:rPr>
                <w:rFonts w:ascii="Times" w:hAnsi="Times" w:cstheme="minorHAnsi"/>
                <w:sz w:val="16"/>
                <w:szCs w:val="16"/>
              </w:rPr>
              <w:t>97 (19.0%)</w:t>
            </w:r>
          </w:p>
        </w:tc>
      </w:tr>
      <w:tr w:rsidR="004337A0" w:rsidRPr="00C1279A" w14:paraId="27B87454" w14:textId="5A1FE276" w:rsidTr="004337A0">
        <w:trPr>
          <w:trHeight w:val="243"/>
        </w:trPr>
        <w:tc>
          <w:tcPr>
            <w:tcW w:w="182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179C98" w14:textId="1407CA50" w:rsidR="004337A0" w:rsidRPr="00C1279A" w:rsidRDefault="004337A0" w:rsidP="004337A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inorHAnsi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C1279A">
              <w:rPr>
                <w:rFonts w:ascii="Times" w:hAnsi="Times" w:cstheme="minorHAnsi"/>
                <w:color w:val="000000"/>
                <w:sz w:val="16"/>
                <w:szCs w:val="16"/>
              </w:rPr>
              <w:t>All figures are numbers (%) if not otherwise specified</w:t>
            </w:r>
          </w:p>
        </w:tc>
        <w:tc>
          <w:tcPr>
            <w:tcW w:w="3180" w:type="pct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3FB956" w14:textId="77777777" w:rsidR="004337A0" w:rsidRPr="00C1279A" w:rsidRDefault="004337A0" w:rsidP="004337A0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inorHAnsi"/>
                <w:color w:val="000000"/>
                <w:sz w:val="16"/>
                <w:szCs w:val="16"/>
              </w:rPr>
            </w:pPr>
          </w:p>
        </w:tc>
      </w:tr>
    </w:tbl>
    <w:p w14:paraId="3139C7FC" w14:textId="7FECA76E" w:rsidR="009A287D" w:rsidRPr="00881FF4" w:rsidRDefault="009A287D" w:rsidP="00471B8D">
      <w:pPr>
        <w:rPr>
          <w:rFonts w:cstheme="minorHAnsi"/>
          <w:sz w:val="22"/>
          <w:szCs w:val="22"/>
        </w:rPr>
      </w:pPr>
    </w:p>
    <w:p w14:paraId="34E0272A" w14:textId="164B4802" w:rsidR="00881FF4" w:rsidRPr="00881FF4" w:rsidRDefault="00881FF4" w:rsidP="00471B8D">
      <w:pPr>
        <w:rPr>
          <w:rFonts w:cstheme="minorHAnsi"/>
          <w:sz w:val="22"/>
          <w:szCs w:val="22"/>
        </w:rPr>
      </w:pPr>
    </w:p>
    <w:p w14:paraId="4EB882C3" w14:textId="177D49FC" w:rsidR="00881FF4" w:rsidRPr="00881FF4" w:rsidRDefault="00881FF4" w:rsidP="00471B8D">
      <w:pPr>
        <w:rPr>
          <w:rFonts w:cstheme="minorHAnsi"/>
          <w:sz w:val="22"/>
          <w:szCs w:val="22"/>
        </w:rPr>
      </w:pPr>
    </w:p>
    <w:p w14:paraId="59D5CDC1" w14:textId="77777777" w:rsidR="00881FF4" w:rsidRPr="00881FF4" w:rsidRDefault="00881FF4" w:rsidP="0082691F">
      <w:pPr>
        <w:rPr>
          <w:rFonts w:cstheme="minorHAnsi"/>
          <w:sz w:val="22"/>
          <w:szCs w:val="22"/>
        </w:rPr>
      </w:pPr>
    </w:p>
    <w:sectPr w:rsidR="00881FF4" w:rsidRPr="00881FF4" w:rsidSect="00881F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D4A"/>
    <w:rsid w:val="000404E4"/>
    <w:rsid w:val="00057773"/>
    <w:rsid w:val="000A03CE"/>
    <w:rsid w:val="000A210B"/>
    <w:rsid w:val="000A516A"/>
    <w:rsid w:val="000E6AC1"/>
    <w:rsid w:val="001115E8"/>
    <w:rsid w:val="0011468A"/>
    <w:rsid w:val="00151BDD"/>
    <w:rsid w:val="00174AF4"/>
    <w:rsid w:val="0017602D"/>
    <w:rsid w:val="001803E6"/>
    <w:rsid w:val="00195FBA"/>
    <w:rsid w:val="001B74C6"/>
    <w:rsid w:val="001D0B9A"/>
    <w:rsid w:val="001E35C3"/>
    <w:rsid w:val="00213F9E"/>
    <w:rsid w:val="00224033"/>
    <w:rsid w:val="00234B58"/>
    <w:rsid w:val="00245016"/>
    <w:rsid w:val="00266E61"/>
    <w:rsid w:val="00270001"/>
    <w:rsid w:val="00281136"/>
    <w:rsid w:val="00295386"/>
    <w:rsid w:val="002D0D3A"/>
    <w:rsid w:val="00312676"/>
    <w:rsid w:val="00347599"/>
    <w:rsid w:val="00354DCB"/>
    <w:rsid w:val="003556F9"/>
    <w:rsid w:val="003625D3"/>
    <w:rsid w:val="00363B27"/>
    <w:rsid w:val="003651BA"/>
    <w:rsid w:val="00370D7C"/>
    <w:rsid w:val="00385160"/>
    <w:rsid w:val="003923FE"/>
    <w:rsid w:val="003B31C3"/>
    <w:rsid w:val="003D0A1D"/>
    <w:rsid w:val="003E50A6"/>
    <w:rsid w:val="00400F5B"/>
    <w:rsid w:val="00402494"/>
    <w:rsid w:val="004213A3"/>
    <w:rsid w:val="004275DB"/>
    <w:rsid w:val="004337A0"/>
    <w:rsid w:val="004425B6"/>
    <w:rsid w:val="00465CAE"/>
    <w:rsid w:val="00471B8D"/>
    <w:rsid w:val="004812E4"/>
    <w:rsid w:val="0048684E"/>
    <w:rsid w:val="00486DE6"/>
    <w:rsid w:val="004D43CA"/>
    <w:rsid w:val="004F7D4A"/>
    <w:rsid w:val="00516DFD"/>
    <w:rsid w:val="00522473"/>
    <w:rsid w:val="0052396B"/>
    <w:rsid w:val="00526787"/>
    <w:rsid w:val="0053101F"/>
    <w:rsid w:val="0053315B"/>
    <w:rsid w:val="005725B2"/>
    <w:rsid w:val="005A3AE2"/>
    <w:rsid w:val="005B6123"/>
    <w:rsid w:val="005C581E"/>
    <w:rsid w:val="005D23D8"/>
    <w:rsid w:val="005D2C1C"/>
    <w:rsid w:val="005D50CC"/>
    <w:rsid w:val="005F2490"/>
    <w:rsid w:val="00602453"/>
    <w:rsid w:val="00631596"/>
    <w:rsid w:val="00634D55"/>
    <w:rsid w:val="006600BC"/>
    <w:rsid w:val="00662049"/>
    <w:rsid w:val="00673808"/>
    <w:rsid w:val="006740C4"/>
    <w:rsid w:val="0068640A"/>
    <w:rsid w:val="00686782"/>
    <w:rsid w:val="006C7F2B"/>
    <w:rsid w:val="00703244"/>
    <w:rsid w:val="00704BF6"/>
    <w:rsid w:val="007322B7"/>
    <w:rsid w:val="00773E78"/>
    <w:rsid w:val="00787552"/>
    <w:rsid w:val="00795B7F"/>
    <w:rsid w:val="007B53E4"/>
    <w:rsid w:val="007D1BC5"/>
    <w:rsid w:val="00806B0A"/>
    <w:rsid w:val="0082691F"/>
    <w:rsid w:val="00826924"/>
    <w:rsid w:val="00832834"/>
    <w:rsid w:val="00834500"/>
    <w:rsid w:val="008646F8"/>
    <w:rsid w:val="008654D7"/>
    <w:rsid w:val="00872ED1"/>
    <w:rsid w:val="00877268"/>
    <w:rsid w:val="00880622"/>
    <w:rsid w:val="00881FF4"/>
    <w:rsid w:val="008835C2"/>
    <w:rsid w:val="008911DA"/>
    <w:rsid w:val="00893E34"/>
    <w:rsid w:val="008A38B0"/>
    <w:rsid w:val="008A43E5"/>
    <w:rsid w:val="008B4DC7"/>
    <w:rsid w:val="008D01F0"/>
    <w:rsid w:val="008D7E87"/>
    <w:rsid w:val="008E1472"/>
    <w:rsid w:val="008E5D83"/>
    <w:rsid w:val="0090002E"/>
    <w:rsid w:val="009077F6"/>
    <w:rsid w:val="00924BB9"/>
    <w:rsid w:val="009411DA"/>
    <w:rsid w:val="009602DD"/>
    <w:rsid w:val="00962C3E"/>
    <w:rsid w:val="0096446F"/>
    <w:rsid w:val="00974D21"/>
    <w:rsid w:val="0097613F"/>
    <w:rsid w:val="009A287D"/>
    <w:rsid w:val="009D279B"/>
    <w:rsid w:val="00A06806"/>
    <w:rsid w:val="00A149C1"/>
    <w:rsid w:val="00A17857"/>
    <w:rsid w:val="00A33632"/>
    <w:rsid w:val="00A337E8"/>
    <w:rsid w:val="00A43807"/>
    <w:rsid w:val="00A544E2"/>
    <w:rsid w:val="00A96C5F"/>
    <w:rsid w:val="00A977D4"/>
    <w:rsid w:val="00AA5F6C"/>
    <w:rsid w:val="00AF0336"/>
    <w:rsid w:val="00B11D49"/>
    <w:rsid w:val="00B251B1"/>
    <w:rsid w:val="00B675F9"/>
    <w:rsid w:val="00B82A30"/>
    <w:rsid w:val="00B91F4A"/>
    <w:rsid w:val="00BB5BF0"/>
    <w:rsid w:val="00BC5B01"/>
    <w:rsid w:val="00C01A10"/>
    <w:rsid w:val="00C06950"/>
    <w:rsid w:val="00C1279A"/>
    <w:rsid w:val="00C24FEC"/>
    <w:rsid w:val="00C463E8"/>
    <w:rsid w:val="00C701C0"/>
    <w:rsid w:val="00C74463"/>
    <w:rsid w:val="00C81E17"/>
    <w:rsid w:val="00CB1B40"/>
    <w:rsid w:val="00CB283C"/>
    <w:rsid w:val="00CB2ED4"/>
    <w:rsid w:val="00CB60E3"/>
    <w:rsid w:val="00CE0511"/>
    <w:rsid w:val="00D170B0"/>
    <w:rsid w:val="00D307F8"/>
    <w:rsid w:val="00D6319F"/>
    <w:rsid w:val="00D85D65"/>
    <w:rsid w:val="00DC0169"/>
    <w:rsid w:val="00E57BE9"/>
    <w:rsid w:val="00E91209"/>
    <w:rsid w:val="00EA2B75"/>
    <w:rsid w:val="00EC0BD8"/>
    <w:rsid w:val="00EC6905"/>
    <w:rsid w:val="00ED04CB"/>
    <w:rsid w:val="00ED3865"/>
    <w:rsid w:val="00EE3E67"/>
    <w:rsid w:val="00F21C8B"/>
    <w:rsid w:val="00F24165"/>
    <w:rsid w:val="00F26BFA"/>
    <w:rsid w:val="00F33109"/>
    <w:rsid w:val="00F531AC"/>
    <w:rsid w:val="00F6414B"/>
    <w:rsid w:val="00F666B0"/>
    <w:rsid w:val="00F80C52"/>
    <w:rsid w:val="00F84037"/>
    <w:rsid w:val="00FC1230"/>
    <w:rsid w:val="00FC27FF"/>
    <w:rsid w:val="00FD0294"/>
    <w:rsid w:val="00FD402F"/>
    <w:rsid w:val="00FE7748"/>
    <w:rsid w:val="00FF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147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D4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CA"/>
    <w:rPr>
      <w:rFonts w:ascii="Times New Roman" w:eastAsiaTheme="minorHAnsi" w:hAnsi="Times New Roman" w:cs="Times New Roman"/>
      <w:sz w:val="18"/>
      <w:szCs w:val="18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C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unhideWhenUsed/>
    <w:rsid w:val="004F7D4A"/>
    <w:rPr>
      <w:rFonts w:ascii="Times New Roman" w:eastAsiaTheme="minorEastAsia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D4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CA"/>
    <w:rPr>
      <w:rFonts w:ascii="Times New Roman" w:eastAsiaTheme="minorHAnsi" w:hAnsi="Times New Roman" w:cs="Times New Roman"/>
      <w:sz w:val="18"/>
      <w:szCs w:val="18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C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unhideWhenUsed/>
    <w:rsid w:val="004F7D4A"/>
    <w:rPr>
      <w:rFonts w:ascii="Times New Roman" w:eastAsiaTheme="minorEastAsia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vestad</dc:creator>
  <cp:keywords/>
  <dc:description/>
  <cp:lastModifiedBy>Merina</cp:lastModifiedBy>
  <cp:revision>4</cp:revision>
  <dcterms:created xsi:type="dcterms:W3CDTF">2023-06-09T12:52:00Z</dcterms:created>
  <dcterms:modified xsi:type="dcterms:W3CDTF">2024-03-10T07:11:00Z</dcterms:modified>
</cp:coreProperties>
</file>